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2B7F7B" w14:textId="77F9BBE9" w:rsidR="00B62BB3" w:rsidRPr="00224D96" w:rsidRDefault="00B62BB3" w:rsidP="00B62BB3">
      <w:pPr>
        <w:spacing w:line="480" w:lineRule="auto"/>
        <w:rPr>
          <w:rFonts w:cstheme="minorHAnsi"/>
          <w:b/>
          <w:sz w:val="24"/>
          <w:szCs w:val="24"/>
        </w:rPr>
      </w:pPr>
      <w:bookmarkStart w:id="0" w:name="_Hlk520794752"/>
      <w:r>
        <w:rPr>
          <w:rFonts w:cstheme="minorHAnsi"/>
          <w:b/>
          <w:sz w:val="24"/>
          <w:szCs w:val="24"/>
        </w:rPr>
        <w:t>S</w:t>
      </w:r>
      <w:r w:rsidR="00480875">
        <w:rPr>
          <w:rFonts w:cstheme="minorHAnsi"/>
          <w:b/>
          <w:sz w:val="24"/>
          <w:szCs w:val="24"/>
        </w:rPr>
        <w:t>4</w:t>
      </w:r>
      <w:bookmarkStart w:id="1" w:name="_GoBack"/>
      <w:bookmarkEnd w:id="1"/>
      <w:r>
        <w:rPr>
          <w:rFonts w:cstheme="minorHAnsi"/>
          <w:b/>
          <w:sz w:val="24"/>
          <w:szCs w:val="24"/>
        </w:rPr>
        <w:t xml:space="preserve"> Table</w:t>
      </w:r>
      <w:r w:rsidRPr="00224D96">
        <w:rPr>
          <w:rFonts w:cstheme="minorHAnsi"/>
          <w:b/>
          <w:sz w:val="24"/>
          <w:szCs w:val="24"/>
        </w:rPr>
        <w:t xml:space="preserve">. </w:t>
      </w:r>
      <w:r>
        <w:rPr>
          <w:rFonts w:cstheme="minorHAnsi"/>
          <w:b/>
          <w:sz w:val="24"/>
          <w:szCs w:val="24"/>
        </w:rPr>
        <w:t xml:space="preserve">Sanitation exposures </w:t>
      </w:r>
      <w:r w:rsidRPr="00224D96">
        <w:rPr>
          <w:rFonts w:cstheme="minorHAnsi"/>
          <w:b/>
          <w:sz w:val="24"/>
          <w:szCs w:val="24"/>
        </w:rPr>
        <w:t xml:space="preserve">and contextual effects on presence of </w:t>
      </w:r>
      <w:r w:rsidR="00692735" w:rsidRPr="00692735">
        <w:rPr>
          <w:rFonts w:cstheme="minorHAnsi"/>
          <w:b/>
          <w:i/>
          <w:iCs/>
          <w:sz w:val="24"/>
          <w:szCs w:val="24"/>
        </w:rPr>
        <w:t>T. trichiura</w:t>
      </w:r>
      <w:r>
        <w:rPr>
          <w:rFonts w:cstheme="minorHAnsi"/>
          <w:b/>
          <w:sz w:val="24"/>
          <w:szCs w:val="24"/>
        </w:rPr>
        <w:t xml:space="preserve"> </w:t>
      </w:r>
      <w:r w:rsidRPr="00224D96">
        <w:rPr>
          <w:rFonts w:cstheme="minorHAnsi"/>
          <w:b/>
          <w:sz w:val="24"/>
          <w:szCs w:val="24"/>
        </w:rPr>
        <w:t>among 4</w:t>
      </w:r>
      <w:r w:rsidR="003860F2">
        <w:rPr>
          <w:rFonts w:cstheme="minorHAnsi"/>
          <w:b/>
          <w:sz w:val="24"/>
          <w:szCs w:val="24"/>
        </w:rPr>
        <w:t>,</w:t>
      </w:r>
      <w:r w:rsidRPr="00224D96">
        <w:rPr>
          <w:rFonts w:cstheme="minorHAnsi"/>
          <w:b/>
          <w:sz w:val="24"/>
          <w:szCs w:val="24"/>
        </w:rPr>
        <w:t>10</w:t>
      </w:r>
      <w:r>
        <w:rPr>
          <w:rFonts w:cstheme="minorHAnsi"/>
          <w:b/>
          <w:sz w:val="24"/>
          <w:szCs w:val="24"/>
        </w:rPr>
        <w:t>4</w:t>
      </w:r>
      <w:r w:rsidRPr="00224D96">
        <w:rPr>
          <w:rFonts w:cstheme="minorHAnsi"/>
          <w:b/>
          <w:sz w:val="24"/>
          <w:szCs w:val="24"/>
        </w:rPr>
        <w:t xml:space="preserve"> school-attending children in coastal Kenya</w:t>
      </w:r>
    </w:p>
    <w:tbl>
      <w:tblPr>
        <w:tblStyle w:val="TableGrid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3"/>
        <w:gridCol w:w="571"/>
        <w:gridCol w:w="1274"/>
        <w:gridCol w:w="576"/>
        <w:gridCol w:w="1273"/>
        <w:gridCol w:w="639"/>
        <w:gridCol w:w="1275"/>
        <w:gridCol w:w="709"/>
        <w:gridCol w:w="1417"/>
        <w:gridCol w:w="709"/>
        <w:gridCol w:w="1418"/>
        <w:gridCol w:w="709"/>
        <w:gridCol w:w="1417"/>
      </w:tblGrid>
      <w:tr w:rsidR="00832C9E" w:rsidRPr="00224D96" w14:paraId="0D6ED0E8" w14:textId="2FB2ECF3" w:rsidTr="00B37813">
        <w:trPr>
          <w:trHeight w:val="234"/>
        </w:trPr>
        <w:tc>
          <w:tcPr>
            <w:tcW w:w="1763" w:type="dxa"/>
            <w:tcBorders>
              <w:bottom w:val="nil"/>
            </w:tcBorders>
          </w:tcPr>
          <w:p w14:paraId="3C12A2E2" w14:textId="77777777" w:rsidR="00832C9E" w:rsidRPr="00224D96" w:rsidRDefault="00832C9E" w:rsidP="00BE3A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5" w:type="dxa"/>
            <w:gridSpan w:val="2"/>
            <w:tcBorders>
              <w:bottom w:val="nil"/>
            </w:tcBorders>
          </w:tcPr>
          <w:p w14:paraId="31FF8E1F" w14:textId="21395755" w:rsidR="00832C9E" w:rsidRPr="00224D96" w:rsidRDefault="00832C9E" w:rsidP="00BE3A61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24D96">
              <w:rPr>
                <w:rFonts w:cstheme="minorHAnsi"/>
                <w:b/>
                <w:sz w:val="20"/>
                <w:szCs w:val="20"/>
              </w:rPr>
              <w:t xml:space="preserve">Household </w:t>
            </w:r>
            <w:r>
              <w:rPr>
                <w:rFonts w:cstheme="minorHAnsi"/>
                <w:b/>
                <w:sz w:val="20"/>
                <w:szCs w:val="20"/>
              </w:rPr>
              <w:t>Crude</w:t>
            </w:r>
          </w:p>
        </w:tc>
        <w:tc>
          <w:tcPr>
            <w:tcW w:w="1849" w:type="dxa"/>
            <w:gridSpan w:val="2"/>
            <w:tcBorders>
              <w:bottom w:val="nil"/>
            </w:tcBorders>
          </w:tcPr>
          <w:p w14:paraId="33FC02D2" w14:textId="3BBA85F7" w:rsidR="00832C9E" w:rsidRPr="00224D96" w:rsidRDefault="00832C9E" w:rsidP="00BE3A61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24D96">
              <w:rPr>
                <w:rFonts w:cstheme="minorHAnsi"/>
                <w:b/>
                <w:sz w:val="20"/>
                <w:szCs w:val="20"/>
              </w:rPr>
              <w:t xml:space="preserve">School </w:t>
            </w:r>
            <w:r>
              <w:rPr>
                <w:rFonts w:cstheme="minorHAnsi"/>
                <w:b/>
                <w:sz w:val="20"/>
                <w:szCs w:val="20"/>
              </w:rPr>
              <w:t>Crude</w:t>
            </w:r>
          </w:p>
        </w:tc>
        <w:tc>
          <w:tcPr>
            <w:tcW w:w="1914" w:type="dxa"/>
            <w:gridSpan w:val="2"/>
            <w:tcBorders>
              <w:bottom w:val="nil"/>
            </w:tcBorders>
          </w:tcPr>
          <w:p w14:paraId="6604F7AC" w14:textId="1B2EBFDE" w:rsidR="00832C9E" w:rsidRPr="00224D96" w:rsidRDefault="00832C9E" w:rsidP="00BE3A61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24D96">
              <w:rPr>
                <w:rFonts w:cstheme="minorHAnsi"/>
                <w:b/>
                <w:sz w:val="20"/>
                <w:szCs w:val="20"/>
              </w:rPr>
              <w:t xml:space="preserve">Village </w:t>
            </w:r>
            <w:r>
              <w:rPr>
                <w:rFonts w:cstheme="minorHAnsi"/>
                <w:b/>
                <w:sz w:val="20"/>
                <w:szCs w:val="20"/>
              </w:rPr>
              <w:t>Crude</w:t>
            </w:r>
          </w:p>
        </w:tc>
        <w:tc>
          <w:tcPr>
            <w:tcW w:w="2126" w:type="dxa"/>
            <w:gridSpan w:val="2"/>
            <w:tcBorders>
              <w:bottom w:val="nil"/>
            </w:tcBorders>
          </w:tcPr>
          <w:p w14:paraId="424783A2" w14:textId="49F3A84F" w:rsidR="00832C9E" w:rsidRPr="00224D96" w:rsidRDefault="00832C9E" w:rsidP="005D4FD0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Household, adjusted</w:t>
            </w:r>
            <w:r w:rsidRPr="00BE3A61">
              <w:rPr>
                <w:rFonts w:cstheme="minorHAnsi"/>
                <w:b/>
                <w:sz w:val="20"/>
                <w:szCs w:val="20"/>
                <w:vertAlign w:val="superscript"/>
              </w:rPr>
              <w:t>1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gridSpan w:val="2"/>
            <w:tcBorders>
              <w:bottom w:val="nil"/>
            </w:tcBorders>
          </w:tcPr>
          <w:p w14:paraId="6ED420A4" w14:textId="6AE91CC6" w:rsidR="00832C9E" w:rsidRDefault="00832C9E" w:rsidP="005D4FD0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Household, adjusted</w:t>
            </w:r>
            <w:r>
              <w:rPr>
                <w:rFonts w:cstheme="minorHAnsi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gridSpan w:val="2"/>
            <w:tcBorders>
              <w:bottom w:val="nil"/>
            </w:tcBorders>
          </w:tcPr>
          <w:p w14:paraId="7E38F745" w14:textId="0C01C661" w:rsidR="00832C9E" w:rsidRDefault="00832C9E" w:rsidP="009A613E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Combined, adjusted</w:t>
            </w:r>
            <w:r w:rsidR="00E26863">
              <w:rPr>
                <w:rFonts w:cstheme="minorHAnsi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832C9E" w:rsidRPr="00224D96" w14:paraId="232BEC38" w14:textId="6A731FD4" w:rsidTr="00832C9E"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14:paraId="6F511218" w14:textId="77777777" w:rsidR="00832C9E" w:rsidRPr="00224D96" w:rsidRDefault="00832C9E" w:rsidP="00832C9E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 w:rsidRPr="00224D96">
              <w:rPr>
                <w:rFonts w:cstheme="minorHAnsi"/>
                <w:b/>
                <w:sz w:val="20"/>
                <w:szCs w:val="20"/>
              </w:rPr>
              <w:t>Fixed Effects</w:t>
            </w:r>
          </w:p>
        </w:tc>
        <w:tc>
          <w:tcPr>
            <w:tcW w:w="571" w:type="dxa"/>
            <w:tcBorders>
              <w:top w:val="nil"/>
              <w:bottom w:val="single" w:sz="4" w:space="0" w:color="auto"/>
            </w:tcBorders>
            <w:vAlign w:val="bottom"/>
          </w:tcPr>
          <w:p w14:paraId="14301D4E" w14:textId="06C272BB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R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vAlign w:val="bottom"/>
          </w:tcPr>
          <w:p w14:paraId="14E0F31C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vAlign w:val="bottom"/>
          </w:tcPr>
          <w:p w14:paraId="14DB2E60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R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vAlign w:val="bottom"/>
          </w:tcPr>
          <w:p w14:paraId="378ECB01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vAlign w:val="bottom"/>
          </w:tcPr>
          <w:p w14:paraId="7C0EACB1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R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bottom"/>
          </w:tcPr>
          <w:p w14:paraId="5A03FF81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40E2F1E6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bottom"/>
          </w:tcPr>
          <w:p w14:paraId="5D66EA75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54625201" w14:textId="0F2B07DD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24D9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09A86A3D" w14:textId="00D9642F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24D9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747CCC89" w14:textId="6C0B6924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24D9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bottom"/>
          </w:tcPr>
          <w:p w14:paraId="5D98FB54" w14:textId="0CCD7408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24D9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</w:tr>
      <w:tr w:rsidR="00832C9E" w:rsidRPr="00224D96" w14:paraId="191D213F" w14:textId="50EEB442" w:rsidTr="00832C9E">
        <w:tc>
          <w:tcPr>
            <w:tcW w:w="1763" w:type="dxa"/>
            <w:tcBorders>
              <w:top w:val="single" w:sz="4" w:space="0" w:color="auto"/>
            </w:tcBorders>
          </w:tcPr>
          <w:p w14:paraId="6711F490" w14:textId="77777777" w:rsidR="00832C9E" w:rsidRPr="00224D96" w:rsidRDefault="00832C9E" w:rsidP="00832C9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36E01872" w14:textId="6FDFBD0E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4E16A8FA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565D574F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55EB5F65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auto"/>
            </w:tcBorders>
          </w:tcPr>
          <w:p w14:paraId="41B77C89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7315B41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7517DF9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C5A71BA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1A408E8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04DC178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AF730BE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08633A5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13065" w:rsidRPr="00224D96" w14:paraId="53CE5835" w14:textId="677841D1" w:rsidTr="00832C9E">
        <w:tc>
          <w:tcPr>
            <w:tcW w:w="1763" w:type="dxa"/>
          </w:tcPr>
          <w:p w14:paraId="18150C48" w14:textId="230952D8" w:rsidR="00813065" w:rsidRPr="00224D96" w:rsidRDefault="00813065" w:rsidP="0081306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 xml:space="preserve">Household 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224D96">
              <w:rPr>
                <w:rFonts w:cstheme="minorHAnsi"/>
                <w:sz w:val="20"/>
                <w:szCs w:val="20"/>
              </w:rPr>
              <w:t>anitation access</w:t>
            </w:r>
          </w:p>
        </w:tc>
        <w:tc>
          <w:tcPr>
            <w:tcW w:w="571" w:type="dxa"/>
          </w:tcPr>
          <w:p w14:paraId="57641917" w14:textId="09AA0A51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1274" w:type="dxa"/>
          </w:tcPr>
          <w:p w14:paraId="066B8BCE" w14:textId="3775BE35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68</w:t>
            </w:r>
            <w:r w:rsidRPr="00224D96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.34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76" w:type="dxa"/>
          </w:tcPr>
          <w:p w14:paraId="1765B334" w14:textId="7863606F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273" w:type="dxa"/>
          </w:tcPr>
          <w:p w14:paraId="7CABBF8B" w14:textId="04620526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639" w:type="dxa"/>
          </w:tcPr>
          <w:p w14:paraId="2952FBF8" w14:textId="7D0BAE20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275" w:type="dxa"/>
          </w:tcPr>
          <w:p w14:paraId="60E547C8" w14:textId="687A209E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7133D824" w14:textId="5613D611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1417" w:type="dxa"/>
          </w:tcPr>
          <w:p w14:paraId="7995400F" w14:textId="04950832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73, 1.43)</w:t>
            </w:r>
          </w:p>
        </w:tc>
        <w:tc>
          <w:tcPr>
            <w:tcW w:w="709" w:type="dxa"/>
          </w:tcPr>
          <w:p w14:paraId="4BDCBE65" w14:textId="20011002" w:rsidR="00813065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1418" w:type="dxa"/>
          </w:tcPr>
          <w:p w14:paraId="58426E7E" w14:textId="5177C3ED" w:rsidR="00813065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60, 1.21)</w:t>
            </w:r>
          </w:p>
        </w:tc>
        <w:tc>
          <w:tcPr>
            <w:tcW w:w="709" w:type="dxa"/>
          </w:tcPr>
          <w:p w14:paraId="34493C53" w14:textId="1A629042" w:rsidR="00813065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1417" w:type="dxa"/>
          </w:tcPr>
          <w:p w14:paraId="0B81D8F4" w14:textId="2291581C" w:rsidR="00813065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70, 1.48)</w:t>
            </w:r>
          </w:p>
        </w:tc>
      </w:tr>
      <w:tr w:rsidR="00813065" w:rsidRPr="00224D96" w14:paraId="22DA990E" w14:textId="0F6CBCF2" w:rsidTr="00832C9E">
        <w:tc>
          <w:tcPr>
            <w:tcW w:w="1763" w:type="dxa"/>
          </w:tcPr>
          <w:p w14:paraId="2E1ADD18" w14:textId="77777777" w:rsidR="00813065" w:rsidRPr="00224D96" w:rsidRDefault="00813065" w:rsidP="0081306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57A0B483" w14:textId="650D71C3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4" w:type="dxa"/>
          </w:tcPr>
          <w:p w14:paraId="4B39FAC7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dxa"/>
          </w:tcPr>
          <w:p w14:paraId="0A56816F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3" w:type="dxa"/>
          </w:tcPr>
          <w:p w14:paraId="33B02A56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9" w:type="dxa"/>
          </w:tcPr>
          <w:p w14:paraId="0854E2C3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B8C0B30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3BFC005D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DA6BCD0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6286EA1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65B33BC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12A93520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9993B25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13065" w:rsidRPr="00224D96" w14:paraId="6A2EE4ED" w14:textId="667EF339" w:rsidTr="00832C9E">
        <w:tc>
          <w:tcPr>
            <w:tcW w:w="1763" w:type="dxa"/>
          </w:tcPr>
          <w:p w14:paraId="372E6E3A" w14:textId="77777777" w:rsidR="00813065" w:rsidRPr="00224D96" w:rsidRDefault="00813065" w:rsidP="0081306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 xml:space="preserve">School 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224D96">
              <w:rPr>
                <w:rFonts w:cstheme="minorHAnsi"/>
                <w:sz w:val="20"/>
                <w:szCs w:val="20"/>
              </w:rPr>
              <w:t>anitation coverage</w:t>
            </w:r>
            <w:r>
              <w:rPr>
                <w:rFonts w:cstheme="minorHAnsi"/>
                <w:sz w:val="20"/>
                <w:szCs w:val="20"/>
              </w:rPr>
              <w:t xml:space="preserve"> (per 100)</w:t>
            </w:r>
          </w:p>
        </w:tc>
        <w:tc>
          <w:tcPr>
            <w:tcW w:w="571" w:type="dxa"/>
          </w:tcPr>
          <w:p w14:paraId="0B476D22" w14:textId="4FDEB0CA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4" w:type="dxa"/>
          </w:tcPr>
          <w:p w14:paraId="4E325E75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dxa"/>
          </w:tcPr>
          <w:p w14:paraId="7D5E95AD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3" w:type="dxa"/>
          </w:tcPr>
          <w:p w14:paraId="30A1129F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9" w:type="dxa"/>
          </w:tcPr>
          <w:p w14:paraId="2E543282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F226969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2FE5434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1F12AD4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17368591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9B2E7D9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B1E4AA1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F45CA6B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13065" w:rsidRPr="00224D96" w14:paraId="5F49A1D6" w14:textId="23733640" w:rsidTr="00832C9E">
        <w:tc>
          <w:tcPr>
            <w:tcW w:w="1763" w:type="dxa"/>
            <w:vAlign w:val="bottom"/>
          </w:tcPr>
          <w:p w14:paraId="24115AB3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9 - 2.17</w:t>
            </w:r>
          </w:p>
        </w:tc>
        <w:tc>
          <w:tcPr>
            <w:tcW w:w="571" w:type="dxa"/>
          </w:tcPr>
          <w:p w14:paraId="48D14F81" w14:textId="78D63391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274" w:type="dxa"/>
          </w:tcPr>
          <w:p w14:paraId="20E3F6D6" w14:textId="2BBC4ED6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576" w:type="dxa"/>
          </w:tcPr>
          <w:p w14:paraId="64812397" w14:textId="31F6F7A0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76</w:t>
            </w:r>
          </w:p>
        </w:tc>
        <w:tc>
          <w:tcPr>
            <w:tcW w:w="1273" w:type="dxa"/>
          </w:tcPr>
          <w:p w14:paraId="493F4C5E" w14:textId="430B5ABC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38</w:t>
            </w:r>
            <w:r w:rsidRPr="00224D96">
              <w:rPr>
                <w:rFonts w:cstheme="minorHAnsi"/>
                <w:sz w:val="20"/>
                <w:szCs w:val="20"/>
              </w:rPr>
              <w:t>, 1.</w:t>
            </w:r>
            <w:r>
              <w:rPr>
                <w:rFonts w:cstheme="minorHAnsi"/>
                <w:sz w:val="20"/>
                <w:szCs w:val="20"/>
              </w:rPr>
              <w:t>58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39" w:type="dxa"/>
          </w:tcPr>
          <w:p w14:paraId="1C619D4C" w14:textId="3CF95436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275" w:type="dxa"/>
          </w:tcPr>
          <w:p w14:paraId="67DC3CB5" w14:textId="2D9A0BEB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3C8CB97D" w14:textId="7F372E1C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17" w:type="dxa"/>
          </w:tcPr>
          <w:p w14:paraId="7DB4B99D" w14:textId="712064D3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4AE4AA70" w14:textId="0E4F15BE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18" w:type="dxa"/>
          </w:tcPr>
          <w:p w14:paraId="369D0380" w14:textId="0B01DBD0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6242203E" w14:textId="2864093C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1417" w:type="dxa"/>
          </w:tcPr>
          <w:p w14:paraId="15F504C0" w14:textId="44D7D864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37, 1.54)</w:t>
            </w:r>
          </w:p>
        </w:tc>
      </w:tr>
      <w:tr w:rsidR="00813065" w:rsidRPr="00224D96" w14:paraId="07E23A0F" w14:textId="73C408DF" w:rsidTr="00832C9E">
        <w:tc>
          <w:tcPr>
            <w:tcW w:w="1763" w:type="dxa"/>
            <w:vAlign w:val="bottom"/>
          </w:tcPr>
          <w:p w14:paraId="26D26908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8 - 3.13</w:t>
            </w:r>
          </w:p>
        </w:tc>
        <w:tc>
          <w:tcPr>
            <w:tcW w:w="571" w:type="dxa"/>
          </w:tcPr>
          <w:p w14:paraId="71142D06" w14:textId="572EE6D0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274" w:type="dxa"/>
          </w:tcPr>
          <w:p w14:paraId="2E102635" w14:textId="2F537548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576" w:type="dxa"/>
          </w:tcPr>
          <w:p w14:paraId="3C968FCD" w14:textId="05929FEF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1273" w:type="dxa"/>
          </w:tcPr>
          <w:p w14:paraId="77178F6D" w14:textId="6FCC66E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41</w:t>
            </w:r>
            <w:r w:rsidRPr="00224D96">
              <w:rPr>
                <w:rFonts w:cstheme="minorHAnsi"/>
                <w:sz w:val="20"/>
                <w:szCs w:val="20"/>
              </w:rPr>
              <w:t>, 1.</w:t>
            </w:r>
            <w:r>
              <w:rPr>
                <w:rFonts w:cstheme="minorHAnsi"/>
                <w:sz w:val="20"/>
                <w:szCs w:val="20"/>
              </w:rPr>
              <w:t>67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39" w:type="dxa"/>
          </w:tcPr>
          <w:p w14:paraId="5DE62E46" w14:textId="510727C6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275" w:type="dxa"/>
          </w:tcPr>
          <w:p w14:paraId="628A2000" w14:textId="48C0675E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01A2B8A5" w14:textId="6EACEBC0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17" w:type="dxa"/>
          </w:tcPr>
          <w:p w14:paraId="5A923947" w14:textId="0F220170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525DC54C" w14:textId="615A8078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18" w:type="dxa"/>
          </w:tcPr>
          <w:p w14:paraId="3C96EA61" w14:textId="67FF677D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186137E7" w14:textId="2D65A9E0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1417" w:type="dxa"/>
          </w:tcPr>
          <w:p w14:paraId="42954C05" w14:textId="11DE8FDF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43, 1.75)</w:t>
            </w:r>
          </w:p>
        </w:tc>
      </w:tr>
      <w:tr w:rsidR="00813065" w:rsidRPr="00224D96" w14:paraId="7B7F2B0F" w14:textId="74924324" w:rsidTr="00832C9E">
        <w:tc>
          <w:tcPr>
            <w:tcW w:w="1763" w:type="dxa"/>
            <w:vAlign w:val="bottom"/>
          </w:tcPr>
          <w:p w14:paraId="0CDA078D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gt; 3.13</w:t>
            </w:r>
          </w:p>
        </w:tc>
        <w:tc>
          <w:tcPr>
            <w:tcW w:w="571" w:type="dxa"/>
          </w:tcPr>
          <w:p w14:paraId="2360653F" w14:textId="781E473E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274" w:type="dxa"/>
          </w:tcPr>
          <w:p w14:paraId="4418DE21" w14:textId="62D904A0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576" w:type="dxa"/>
          </w:tcPr>
          <w:p w14:paraId="090E7354" w14:textId="42199F6D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1273" w:type="dxa"/>
          </w:tcPr>
          <w:p w14:paraId="0A6B211B" w14:textId="38DF7F21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0.3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224D96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.72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39" w:type="dxa"/>
          </w:tcPr>
          <w:p w14:paraId="4AE1B624" w14:textId="7F507DAF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275" w:type="dxa"/>
          </w:tcPr>
          <w:p w14:paraId="501558CC" w14:textId="6DA99D13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7B7B6909" w14:textId="13FF4B23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17" w:type="dxa"/>
          </w:tcPr>
          <w:p w14:paraId="48797242" w14:textId="3BF74640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6E471539" w14:textId="4C3215D4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18" w:type="dxa"/>
          </w:tcPr>
          <w:p w14:paraId="15C3FB29" w14:textId="387C43AD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736CD9EE" w14:textId="427CF596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</w:t>
            </w:r>
          </w:p>
        </w:tc>
        <w:tc>
          <w:tcPr>
            <w:tcW w:w="1417" w:type="dxa"/>
          </w:tcPr>
          <w:p w14:paraId="2A26A86D" w14:textId="085C3B31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38, 1.84)</w:t>
            </w:r>
          </w:p>
        </w:tc>
      </w:tr>
      <w:tr w:rsidR="00813065" w:rsidRPr="00224D96" w14:paraId="0651DC2A" w14:textId="28182A40" w:rsidTr="00832C9E">
        <w:tc>
          <w:tcPr>
            <w:tcW w:w="1763" w:type="dxa"/>
          </w:tcPr>
          <w:p w14:paraId="58A3DD27" w14:textId="77777777" w:rsidR="00813065" w:rsidRPr="00224D96" w:rsidRDefault="00813065" w:rsidP="0081306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21680101" w14:textId="73435F29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4" w:type="dxa"/>
          </w:tcPr>
          <w:p w14:paraId="2DFB430E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dxa"/>
          </w:tcPr>
          <w:p w14:paraId="1B4832B3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3" w:type="dxa"/>
          </w:tcPr>
          <w:p w14:paraId="3BCDC2DC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9" w:type="dxa"/>
          </w:tcPr>
          <w:p w14:paraId="5FB956D9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445B65F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AF32082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C32FAC2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5B0C9239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8D3BD73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185F72A5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219AC1F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13065" w:rsidRPr="00224D96" w14:paraId="7D06450D" w14:textId="6DECF70D" w:rsidTr="00832C9E">
        <w:tc>
          <w:tcPr>
            <w:tcW w:w="1763" w:type="dxa"/>
          </w:tcPr>
          <w:p w14:paraId="0D77DC47" w14:textId="77777777" w:rsidR="00813065" w:rsidRPr="00224D96" w:rsidRDefault="00813065" w:rsidP="0081306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 xml:space="preserve">Village 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224D96">
              <w:rPr>
                <w:rFonts w:cstheme="minorHAnsi"/>
                <w:sz w:val="20"/>
                <w:szCs w:val="20"/>
              </w:rPr>
              <w:t>anitation coverage</w:t>
            </w:r>
          </w:p>
        </w:tc>
        <w:tc>
          <w:tcPr>
            <w:tcW w:w="571" w:type="dxa"/>
          </w:tcPr>
          <w:p w14:paraId="4A4A38EE" w14:textId="62E842BB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4" w:type="dxa"/>
          </w:tcPr>
          <w:p w14:paraId="1C76D196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dxa"/>
          </w:tcPr>
          <w:p w14:paraId="15533A24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3" w:type="dxa"/>
          </w:tcPr>
          <w:p w14:paraId="34EA37F8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9" w:type="dxa"/>
          </w:tcPr>
          <w:p w14:paraId="1871E41C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448D6CB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B6A6AB7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C8CEBC2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5586B311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30941C3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317BED53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6CEAD1A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13065" w:rsidRPr="00224D96" w14:paraId="0DA57503" w14:textId="31D39031" w:rsidTr="00832C9E">
        <w:tc>
          <w:tcPr>
            <w:tcW w:w="1763" w:type="dxa"/>
            <w:vAlign w:val="bottom"/>
          </w:tcPr>
          <w:p w14:paraId="74940EF0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 - 0.54</w:t>
            </w:r>
          </w:p>
        </w:tc>
        <w:tc>
          <w:tcPr>
            <w:tcW w:w="571" w:type="dxa"/>
          </w:tcPr>
          <w:p w14:paraId="6F0DF9E8" w14:textId="3FD61ADD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274" w:type="dxa"/>
          </w:tcPr>
          <w:p w14:paraId="063928B4" w14:textId="6417BCD6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576" w:type="dxa"/>
          </w:tcPr>
          <w:p w14:paraId="59DB38C3" w14:textId="0B374215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273" w:type="dxa"/>
          </w:tcPr>
          <w:p w14:paraId="4A1D7398" w14:textId="21848BBA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639" w:type="dxa"/>
          </w:tcPr>
          <w:p w14:paraId="66E8777E" w14:textId="5F53E7C5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1275" w:type="dxa"/>
          </w:tcPr>
          <w:p w14:paraId="7F3CFE7A" w14:textId="6B78963D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51</w:t>
            </w:r>
            <w:r w:rsidRPr="00224D96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.93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CBF79D3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17" w:type="dxa"/>
          </w:tcPr>
          <w:p w14:paraId="08B18F83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61F1BEBF" w14:textId="0E0092CF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18" w:type="dxa"/>
          </w:tcPr>
          <w:p w14:paraId="622DCBFC" w14:textId="52A03579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5D1477C0" w14:textId="24429EFB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1417" w:type="dxa"/>
          </w:tcPr>
          <w:p w14:paraId="1C4F8829" w14:textId="0A9EE3B8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50, 1.97)</w:t>
            </w:r>
          </w:p>
        </w:tc>
      </w:tr>
      <w:tr w:rsidR="00813065" w:rsidRPr="00224D96" w14:paraId="0EB93176" w14:textId="32275700" w:rsidTr="00832C9E">
        <w:tc>
          <w:tcPr>
            <w:tcW w:w="1763" w:type="dxa"/>
            <w:vAlign w:val="bottom"/>
          </w:tcPr>
          <w:p w14:paraId="1F86A64B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4 - 0.81</w:t>
            </w:r>
          </w:p>
        </w:tc>
        <w:tc>
          <w:tcPr>
            <w:tcW w:w="571" w:type="dxa"/>
          </w:tcPr>
          <w:p w14:paraId="0BA6598D" w14:textId="0ABF0001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274" w:type="dxa"/>
          </w:tcPr>
          <w:p w14:paraId="07C62295" w14:textId="4CAE2020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576" w:type="dxa"/>
          </w:tcPr>
          <w:p w14:paraId="572975FC" w14:textId="3467B4DB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273" w:type="dxa"/>
          </w:tcPr>
          <w:p w14:paraId="6CA025CD" w14:textId="42B075E0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639" w:type="dxa"/>
          </w:tcPr>
          <w:p w14:paraId="56D720D5" w14:textId="4B597BD1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1275" w:type="dxa"/>
          </w:tcPr>
          <w:p w14:paraId="161372DC" w14:textId="090CA755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0.79</w:t>
            </w:r>
            <w:r w:rsidRPr="00224D96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3.03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510AFA99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17" w:type="dxa"/>
          </w:tcPr>
          <w:p w14:paraId="2D3CADA7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489D0747" w14:textId="3FE417EE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18" w:type="dxa"/>
          </w:tcPr>
          <w:p w14:paraId="5D5788D4" w14:textId="65FA0ECF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21471ED7" w14:textId="0DB785A3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5</w:t>
            </w:r>
          </w:p>
        </w:tc>
        <w:tc>
          <w:tcPr>
            <w:tcW w:w="1417" w:type="dxa"/>
          </w:tcPr>
          <w:p w14:paraId="2A416721" w14:textId="54729E61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77, 3.16)</w:t>
            </w:r>
          </w:p>
        </w:tc>
      </w:tr>
      <w:tr w:rsidR="00813065" w:rsidRPr="00224D96" w14:paraId="5EA1893E" w14:textId="2A1E2572" w:rsidTr="00832C9E">
        <w:tc>
          <w:tcPr>
            <w:tcW w:w="1763" w:type="dxa"/>
            <w:vAlign w:val="bottom"/>
          </w:tcPr>
          <w:p w14:paraId="71AB29A5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gt; 0.81</w:t>
            </w:r>
          </w:p>
        </w:tc>
        <w:tc>
          <w:tcPr>
            <w:tcW w:w="571" w:type="dxa"/>
          </w:tcPr>
          <w:p w14:paraId="4E699E78" w14:textId="45D05C9E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274" w:type="dxa"/>
          </w:tcPr>
          <w:p w14:paraId="44F1416D" w14:textId="2C5F1788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576" w:type="dxa"/>
          </w:tcPr>
          <w:p w14:paraId="7667D8A6" w14:textId="162A7C1C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273" w:type="dxa"/>
          </w:tcPr>
          <w:p w14:paraId="08EF4148" w14:textId="3A6DA7A4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639" w:type="dxa"/>
          </w:tcPr>
          <w:p w14:paraId="5DA82D10" w14:textId="745A8620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</w:t>
            </w:r>
          </w:p>
        </w:tc>
        <w:tc>
          <w:tcPr>
            <w:tcW w:w="1275" w:type="dxa"/>
          </w:tcPr>
          <w:p w14:paraId="17D5AAB6" w14:textId="3CE9613B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38</w:t>
            </w:r>
            <w:r w:rsidRPr="00224D96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.70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D182FE0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17" w:type="dxa"/>
          </w:tcPr>
          <w:p w14:paraId="53F19FB5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1A4959AC" w14:textId="1F2796C3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18" w:type="dxa"/>
          </w:tcPr>
          <w:p w14:paraId="7D7414A5" w14:textId="4CCC8FFC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2ADA0137" w14:textId="61D598F5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</w:t>
            </w:r>
          </w:p>
        </w:tc>
        <w:tc>
          <w:tcPr>
            <w:tcW w:w="1417" w:type="dxa"/>
          </w:tcPr>
          <w:p w14:paraId="618F52B0" w14:textId="2ABEAB85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38, 1.84)</w:t>
            </w:r>
          </w:p>
        </w:tc>
      </w:tr>
      <w:tr w:rsidR="00813065" w:rsidRPr="00224D96" w14:paraId="512F1110" w14:textId="526426B1" w:rsidTr="00832C9E">
        <w:tc>
          <w:tcPr>
            <w:tcW w:w="1763" w:type="dxa"/>
          </w:tcPr>
          <w:p w14:paraId="761AE8AF" w14:textId="77777777" w:rsidR="00813065" w:rsidRPr="00224D96" w:rsidRDefault="00813065" w:rsidP="0081306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015D87A0" w14:textId="56404FDA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4" w:type="dxa"/>
          </w:tcPr>
          <w:p w14:paraId="7C28B6F3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dxa"/>
          </w:tcPr>
          <w:p w14:paraId="40FF8077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3" w:type="dxa"/>
          </w:tcPr>
          <w:p w14:paraId="24F021BC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9" w:type="dxa"/>
          </w:tcPr>
          <w:p w14:paraId="2B4AEE3C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4A22B77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B6FFB11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1FF7972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11F9182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1B7C9C5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6955716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72D3EB2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13065" w:rsidRPr="00224D96" w14:paraId="27F99745" w14:textId="4DCB302B" w:rsidTr="00832C9E">
        <w:tc>
          <w:tcPr>
            <w:tcW w:w="1763" w:type="dxa"/>
          </w:tcPr>
          <w:p w14:paraId="15AE7379" w14:textId="77777777" w:rsidR="00813065" w:rsidRPr="00224D96" w:rsidRDefault="00813065" w:rsidP="00813065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 w:rsidRPr="00224D96">
              <w:rPr>
                <w:rFonts w:cstheme="minorHAnsi"/>
                <w:b/>
                <w:sz w:val="20"/>
                <w:szCs w:val="20"/>
              </w:rPr>
              <w:t>Contextual Effects</w:t>
            </w:r>
          </w:p>
        </w:tc>
        <w:tc>
          <w:tcPr>
            <w:tcW w:w="571" w:type="dxa"/>
          </w:tcPr>
          <w:p w14:paraId="6090A892" w14:textId="61711411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4" w:type="dxa"/>
          </w:tcPr>
          <w:p w14:paraId="289FCB0C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dxa"/>
          </w:tcPr>
          <w:p w14:paraId="153D5551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3" w:type="dxa"/>
          </w:tcPr>
          <w:p w14:paraId="6CFEC29D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9" w:type="dxa"/>
          </w:tcPr>
          <w:p w14:paraId="047CF81A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946A2AF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EA789AE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C59DB43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05ABC507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F394A65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0BDEF33A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703C4FB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13065" w:rsidRPr="00224D96" w14:paraId="430DE0C6" w14:textId="36A87F1E" w:rsidTr="00832C9E">
        <w:tc>
          <w:tcPr>
            <w:tcW w:w="1763" w:type="dxa"/>
          </w:tcPr>
          <w:p w14:paraId="2D2CEB77" w14:textId="77777777" w:rsidR="00813065" w:rsidRPr="00224D96" w:rsidRDefault="00813065" w:rsidP="00813065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 w:rsidRPr="00224D96">
              <w:rPr>
                <w:rFonts w:cstheme="minorHAnsi"/>
                <w:b/>
                <w:sz w:val="20"/>
                <w:szCs w:val="20"/>
              </w:rPr>
              <w:t>School</w:t>
            </w:r>
          </w:p>
        </w:tc>
        <w:tc>
          <w:tcPr>
            <w:tcW w:w="571" w:type="dxa"/>
          </w:tcPr>
          <w:p w14:paraId="2F51ECF4" w14:textId="25FF42F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4" w:type="dxa"/>
          </w:tcPr>
          <w:p w14:paraId="74FC135F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dxa"/>
          </w:tcPr>
          <w:p w14:paraId="05800F56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3" w:type="dxa"/>
          </w:tcPr>
          <w:p w14:paraId="1CD91868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9" w:type="dxa"/>
          </w:tcPr>
          <w:p w14:paraId="4F8A102B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E9B18E9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36C84E03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D65997D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378AAD9F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6F997F8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5630372B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92162A2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13065" w:rsidRPr="00224D96" w14:paraId="30780B8F" w14:textId="10D1DEA9" w:rsidTr="00832C9E">
        <w:tc>
          <w:tcPr>
            <w:tcW w:w="1763" w:type="dxa"/>
          </w:tcPr>
          <w:p w14:paraId="0674F463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Variance</w:t>
            </w:r>
          </w:p>
        </w:tc>
        <w:tc>
          <w:tcPr>
            <w:tcW w:w="571" w:type="dxa"/>
          </w:tcPr>
          <w:p w14:paraId="4FD02606" w14:textId="291BA4F9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274" w:type="dxa"/>
          </w:tcPr>
          <w:p w14:paraId="7F4F8686" w14:textId="78A5E32B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85</w:t>
            </w:r>
            <w:r w:rsidRPr="00224D96">
              <w:rPr>
                <w:rFonts w:cstheme="minorHAnsi"/>
                <w:sz w:val="20"/>
                <w:szCs w:val="20"/>
              </w:rPr>
              <w:t>, 1.</w:t>
            </w:r>
            <w:r>
              <w:rPr>
                <w:rFonts w:cstheme="minorHAnsi"/>
                <w:sz w:val="20"/>
                <w:szCs w:val="20"/>
              </w:rPr>
              <w:t>69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76" w:type="dxa"/>
          </w:tcPr>
          <w:p w14:paraId="28E8B46C" w14:textId="613536B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273" w:type="dxa"/>
          </w:tcPr>
          <w:p w14:paraId="025E62E3" w14:textId="5A1A0012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90</w:t>
            </w:r>
            <w:r w:rsidRPr="00224D96">
              <w:rPr>
                <w:rFonts w:cstheme="minorHAnsi"/>
                <w:sz w:val="20"/>
                <w:szCs w:val="20"/>
              </w:rPr>
              <w:t>, 1.</w:t>
            </w:r>
            <w:r>
              <w:rPr>
                <w:rFonts w:cstheme="minorHAnsi"/>
                <w:sz w:val="20"/>
                <w:szCs w:val="20"/>
              </w:rPr>
              <w:t>73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39" w:type="dxa"/>
          </w:tcPr>
          <w:p w14:paraId="7A045529" w14:textId="30210955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2</w:t>
            </w:r>
          </w:p>
        </w:tc>
        <w:tc>
          <w:tcPr>
            <w:tcW w:w="1275" w:type="dxa"/>
          </w:tcPr>
          <w:p w14:paraId="1343F6AB" w14:textId="3D677BE4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="009A3A8B">
              <w:rPr>
                <w:rFonts w:cstheme="minorHAnsi"/>
                <w:sz w:val="20"/>
                <w:szCs w:val="20"/>
              </w:rPr>
              <w:t>0</w:t>
            </w:r>
            <w:r w:rsidRPr="00224D96">
              <w:rPr>
                <w:rFonts w:cstheme="minorHAnsi"/>
                <w:sz w:val="20"/>
                <w:szCs w:val="20"/>
              </w:rPr>
              <w:t>, 1.</w:t>
            </w:r>
            <w:r>
              <w:rPr>
                <w:rFonts w:cstheme="minorHAnsi"/>
                <w:sz w:val="20"/>
                <w:szCs w:val="20"/>
              </w:rPr>
              <w:t>75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24E854C1" w14:textId="3D75302F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417" w:type="dxa"/>
          </w:tcPr>
          <w:p w14:paraId="0008386C" w14:textId="20544E4C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85, 1.72)</w:t>
            </w:r>
          </w:p>
        </w:tc>
        <w:tc>
          <w:tcPr>
            <w:tcW w:w="709" w:type="dxa"/>
          </w:tcPr>
          <w:p w14:paraId="773310F9" w14:textId="32475ED7" w:rsidR="00813065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1418" w:type="dxa"/>
          </w:tcPr>
          <w:p w14:paraId="462B247E" w14:textId="14F52B0D" w:rsidR="00813065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14, 1.09)</w:t>
            </w:r>
          </w:p>
        </w:tc>
        <w:tc>
          <w:tcPr>
            <w:tcW w:w="709" w:type="dxa"/>
          </w:tcPr>
          <w:p w14:paraId="1F7EDA17" w14:textId="714E9E1C" w:rsidR="00813065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5</w:t>
            </w:r>
          </w:p>
        </w:tc>
        <w:tc>
          <w:tcPr>
            <w:tcW w:w="1417" w:type="dxa"/>
          </w:tcPr>
          <w:p w14:paraId="5E57ABF8" w14:textId="05A5AF7D" w:rsidR="00813065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91, 1.80)</w:t>
            </w:r>
          </w:p>
        </w:tc>
      </w:tr>
      <w:tr w:rsidR="00813065" w:rsidRPr="00224D96" w14:paraId="38605B82" w14:textId="646D3A3C" w:rsidTr="00832C9E">
        <w:tc>
          <w:tcPr>
            <w:tcW w:w="1763" w:type="dxa"/>
          </w:tcPr>
          <w:p w14:paraId="08602706" w14:textId="2AB45FA5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R</w:t>
            </w:r>
          </w:p>
        </w:tc>
        <w:tc>
          <w:tcPr>
            <w:tcW w:w="571" w:type="dxa"/>
          </w:tcPr>
          <w:p w14:paraId="6BC5BBE3" w14:textId="7F4477D9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2.</w:t>
            </w:r>
            <w:r>
              <w:rPr>
                <w:rFonts w:cstheme="minorHAnsi"/>
                <w:sz w:val="20"/>
                <w:szCs w:val="20"/>
              </w:rPr>
              <w:t>93</w:t>
            </w:r>
          </w:p>
        </w:tc>
        <w:tc>
          <w:tcPr>
            <w:tcW w:w="1274" w:type="dxa"/>
          </w:tcPr>
          <w:p w14:paraId="1BC5E1D6" w14:textId="7F1CDD90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2.</w:t>
            </w:r>
            <w:r>
              <w:rPr>
                <w:rFonts w:cstheme="minorHAnsi"/>
                <w:sz w:val="20"/>
                <w:szCs w:val="20"/>
              </w:rPr>
              <w:t>41</w:t>
            </w:r>
            <w:r w:rsidRPr="00224D96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3.46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76" w:type="dxa"/>
          </w:tcPr>
          <w:p w14:paraId="117597A7" w14:textId="18780E4C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2.</w:t>
            </w:r>
            <w:r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1273" w:type="dxa"/>
          </w:tcPr>
          <w:p w14:paraId="67478B07" w14:textId="51381223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2.</w:t>
            </w:r>
            <w:r>
              <w:rPr>
                <w:rFonts w:cstheme="minorHAnsi"/>
                <w:sz w:val="20"/>
                <w:szCs w:val="20"/>
              </w:rPr>
              <w:t>47</w:t>
            </w:r>
            <w:r w:rsidRPr="00224D96">
              <w:rPr>
                <w:rFonts w:cstheme="minorHAnsi"/>
                <w:sz w:val="20"/>
                <w:szCs w:val="20"/>
              </w:rPr>
              <w:t>, 3.</w:t>
            </w:r>
            <w:r>
              <w:rPr>
                <w:rFonts w:cstheme="minorHAnsi"/>
                <w:sz w:val="20"/>
                <w:szCs w:val="20"/>
              </w:rPr>
              <w:t>51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39" w:type="dxa"/>
          </w:tcPr>
          <w:p w14:paraId="3EAD6F93" w14:textId="39E54421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2.</w:t>
            </w:r>
            <w:r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1275" w:type="dxa"/>
          </w:tcPr>
          <w:p w14:paraId="1E9E20B0" w14:textId="560422C0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2.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="009A3A8B">
              <w:rPr>
                <w:rFonts w:cstheme="minorHAnsi"/>
                <w:sz w:val="20"/>
                <w:szCs w:val="20"/>
              </w:rPr>
              <w:t>7</w:t>
            </w:r>
            <w:r w:rsidRPr="00224D96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3.53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2260EBE4" w14:textId="08D7FBBB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94</w:t>
            </w:r>
          </w:p>
        </w:tc>
        <w:tc>
          <w:tcPr>
            <w:tcW w:w="1417" w:type="dxa"/>
          </w:tcPr>
          <w:p w14:paraId="7B465414" w14:textId="25D8792E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.41, 3.49)</w:t>
            </w:r>
          </w:p>
        </w:tc>
        <w:tc>
          <w:tcPr>
            <w:tcW w:w="709" w:type="dxa"/>
          </w:tcPr>
          <w:p w14:paraId="2A9A0EBB" w14:textId="353EB350" w:rsidR="00813065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7</w:t>
            </w:r>
          </w:p>
        </w:tc>
        <w:tc>
          <w:tcPr>
            <w:tcW w:w="1418" w:type="dxa"/>
          </w:tcPr>
          <w:p w14:paraId="77623CE7" w14:textId="62675571" w:rsidR="00813065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43, 2.71)</w:t>
            </w:r>
          </w:p>
        </w:tc>
        <w:tc>
          <w:tcPr>
            <w:tcW w:w="709" w:type="dxa"/>
          </w:tcPr>
          <w:p w14:paraId="60DC0C77" w14:textId="3B92F170" w:rsidR="00813065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3</w:t>
            </w:r>
          </w:p>
        </w:tc>
        <w:tc>
          <w:tcPr>
            <w:tcW w:w="1417" w:type="dxa"/>
          </w:tcPr>
          <w:p w14:paraId="4D5FF446" w14:textId="5774BDE9" w:rsidR="00813065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.48, 3.60)</w:t>
            </w:r>
          </w:p>
        </w:tc>
      </w:tr>
      <w:tr w:rsidR="00813065" w:rsidRPr="00224D96" w14:paraId="11120C1A" w14:textId="752B1185" w:rsidTr="00832C9E">
        <w:tc>
          <w:tcPr>
            <w:tcW w:w="1763" w:type="dxa"/>
          </w:tcPr>
          <w:p w14:paraId="63A35155" w14:textId="41463E39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PC</w:t>
            </w:r>
          </w:p>
        </w:tc>
        <w:tc>
          <w:tcPr>
            <w:tcW w:w="571" w:type="dxa"/>
          </w:tcPr>
          <w:p w14:paraId="0B74122F" w14:textId="66CB9EB8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1274" w:type="dxa"/>
          </w:tcPr>
          <w:p w14:paraId="7EEA428D" w14:textId="69039FF6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17</w:t>
            </w:r>
            <w:r w:rsidRPr="00224D96">
              <w:rPr>
                <w:rFonts w:cstheme="minorHAnsi"/>
                <w:sz w:val="20"/>
                <w:szCs w:val="20"/>
              </w:rPr>
              <w:t>, 0.2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76" w:type="dxa"/>
          </w:tcPr>
          <w:p w14:paraId="7C08253D" w14:textId="22BC248F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0.2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73" w:type="dxa"/>
          </w:tcPr>
          <w:p w14:paraId="5F89857A" w14:textId="14613279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18</w:t>
            </w:r>
            <w:r w:rsidRPr="00224D96">
              <w:rPr>
                <w:rFonts w:cstheme="minorHAnsi"/>
                <w:sz w:val="20"/>
                <w:szCs w:val="20"/>
              </w:rPr>
              <w:t>, 0.</w:t>
            </w:r>
            <w:r>
              <w:rPr>
                <w:rFonts w:cstheme="minorHAnsi"/>
                <w:sz w:val="20"/>
                <w:szCs w:val="20"/>
              </w:rPr>
              <w:t>26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39" w:type="dxa"/>
          </w:tcPr>
          <w:p w14:paraId="39D27DF3" w14:textId="1AE3C315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275" w:type="dxa"/>
          </w:tcPr>
          <w:p w14:paraId="5B36AAF1" w14:textId="0D632FFF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0.1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224D96">
              <w:rPr>
                <w:rFonts w:cstheme="minorHAnsi"/>
                <w:sz w:val="20"/>
                <w:szCs w:val="20"/>
              </w:rPr>
              <w:t>, 0.</w:t>
            </w:r>
            <w:r>
              <w:rPr>
                <w:rFonts w:cstheme="minorHAnsi"/>
                <w:sz w:val="20"/>
                <w:szCs w:val="20"/>
              </w:rPr>
              <w:t>27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0D92F74F" w14:textId="49FC2792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1417" w:type="dxa"/>
          </w:tcPr>
          <w:p w14:paraId="5A26507D" w14:textId="0CDED5AA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17, 0.26)</w:t>
            </w:r>
          </w:p>
        </w:tc>
        <w:tc>
          <w:tcPr>
            <w:tcW w:w="709" w:type="dxa"/>
          </w:tcPr>
          <w:p w14:paraId="2A770977" w14:textId="266EB230" w:rsidR="00813065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418" w:type="dxa"/>
          </w:tcPr>
          <w:p w14:paraId="14D45516" w14:textId="013B65AA" w:rsidR="00813065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03, 0.19)</w:t>
            </w:r>
          </w:p>
        </w:tc>
        <w:tc>
          <w:tcPr>
            <w:tcW w:w="709" w:type="dxa"/>
          </w:tcPr>
          <w:p w14:paraId="7D56EF17" w14:textId="4C3A699F" w:rsidR="00813065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1417" w:type="dxa"/>
          </w:tcPr>
          <w:p w14:paraId="104C1155" w14:textId="0D4FF13D" w:rsidR="00813065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18, 0.27)</w:t>
            </w:r>
          </w:p>
        </w:tc>
      </w:tr>
      <w:tr w:rsidR="00813065" w:rsidRPr="00224D96" w14:paraId="7DA61DA8" w14:textId="5141A0A7" w:rsidTr="00832C9E">
        <w:tc>
          <w:tcPr>
            <w:tcW w:w="1763" w:type="dxa"/>
          </w:tcPr>
          <w:p w14:paraId="7C66EC27" w14:textId="77777777" w:rsidR="00813065" w:rsidRPr="00224D96" w:rsidRDefault="00813065" w:rsidP="0081306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137E828A" w14:textId="29A51B9D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4" w:type="dxa"/>
          </w:tcPr>
          <w:p w14:paraId="7762B109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dxa"/>
          </w:tcPr>
          <w:p w14:paraId="202E9C5C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3" w:type="dxa"/>
          </w:tcPr>
          <w:p w14:paraId="37313317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9" w:type="dxa"/>
          </w:tcPr>
          <w:p w14:paraId="7581BFA3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DA1B898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6D5AF1A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EAB4BEA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361272C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C5F1DCD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801A49D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DBCF80A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13065" w:rsidRPr="00224D96" w14:paraId="4165C997" w14:textId="35847B83" w:rsidTr="00832C9E">
        <w:tc>
          <w:tcPr>
            <w:tcW w:w="1763" w:type="dxa"/>
          </w:tcPr>
          <w:p w14:paraId="68CCC2D2" w14:textId="77777777" w:rsidR="00813065" w:rsidRPr="00224D96" w:rsidRDefault="00813065" w:rsidP="0081306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b/>
                <w:sz w:val="20"/>
                <w:szCs w:val="20"/>
              </w:rPr>
              <w:t>Village</w:t>
            </w:r>
          </w:p>
        </w:tc>
        <w:tc>
          <w:tcPr>
            <w:tcW w:w="571" w:type="dxa"/>
          </w:tcPr>
          <w:p w14:paraId="125AD7D2" w14:textId="19677F5C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4" w:type="dxa"/>
          </w:tcPr>
          <w:p w14:paraId="42164B7C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dxa"/>
          </w:tcPr>
          <w:p w14:paraId="6C5AB6BA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3" w:type="dxa"/>
          </w:tcPr>
          <w:p w14:paraId="6F20DFE0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9" w:type="dxa"/>
          </w:tcPr>
          <w:p w14:paraId="5B397A34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711F109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7C255D7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5640A53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49291A6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6EE585C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75C7A0E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6832F4D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13065" w:rsidRPr="00224D96" w14:paraId="0EA78C2F" w14:textId="61BA673A" w:rsidTr="00832C9E">
        <w:tc>
          <w:tcPr>
            <w:tcW w:w="1763" w:type="dxa"/>
          </w:tcPr>
          <w:p w14:paraId="78F37F64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Variance</w:t>
            </w:r>
          </w:p>
        </w:tc>
        <w:tc>
          <w:tcPr>
            <w:tcW w:w="571" w:type="dxa"/>
          </w:tcPr>
          <w:p w14:paraId="306B21DB" w14:textId="5BB9325B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6</w:t>
            </w:r>
          </w:p>
        </w:tc>
        <w:tc>
          <w:tcPr>
            <w:tcW w:w="1274" w:type="dxa"/>
          </w:tcPr>
          <w:p w14:paraId="18FE9239" w14:textId="729368AB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77</w:t>
            </w:r>
            <w:r w:rsidRPr="00224D96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.58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76" w:type="dxa"/>
          </w:tcPr>
          <w:p w14:paraId="793C4901" w14:textId="117DB6E8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6</w:t>
            </w:r>
          </w:p>
        </w:tc>
        <w:tc>
          <w:tcPr>
            <w:tcW w:w="1273" w:type="dxa"/>
          </w:tcPr>
          <w:p w14:paraId="18C9A354" w14:textId="5F51808C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77</w:t>
            </w:r>
            <w:r w:rsidRPr="00224D96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.58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39" w:type="dxa"/>
          </w:tcPr>
          <w:p w14:paraId="0A8B79A7" w14:textId="01C861C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5</w:t>
            </w:r>
          </w:p>
        </w:tc>
        <w:tc>
          <w:tcPr>
            <w:tcW w:w="1275" w:type="dxa"/>
          </w:tcPr>
          <w:p w14:paraId="23C6AE9F" w14:textId="7C4F0821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75</w:t>
            </w:r>
            <w:r w:rsidRPr="00224D96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.56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424C5DE7" w14:textId="4A863C2F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8</w:t>
            </w:r>
          </w:p>
        </w:tc>
        <w:tc>
          <w:tcPr>
            <w:tcW w:w="1417" w:type="dxa"/>
          </w:tcPr>
          <w:p w14:paraId="06BB4B67" w14:textId="6E4D9816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79, 1.59)</w:t>
            </w:r>
          </w:p>
        </w:tc>
        <w:tc>
          <w:tcPr>
            <w:tcW w:w="709" w:type="dxa"/>
          </w:tcPr>
          <w:p w14:paraId="4CFC82AE" w14:textId="2B18AC94" w:rsidR="00813065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8</w:t>
            </w:r>
          </w:p>
        </w:tc>
        <w:tc>
          <w:tcPr>
            <w:tcW w:w="1418" w:type="dxa"/>
          </w:tcPr>
          <w:p w14:paraId="47BDCEC3" w14:textId="505B70B4" w:rsidR="00813065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71, 1.47)</w:t>
            </w:r>
          </w:p>
        </w:tc>
        <w:tc>
          <w:tcPr>
            <w:tcW w:w="709" w:type="dxa"/>
          </w:tcPr>
          <w:p w14:paraId="2FB30D3F" w14:textId="05C11586" w:rsidR="00813065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8</w:t>
            </w:r>
          </w:p>
        </w:tc>
        <w:tc>
          <w:tcPr>
            <w:tcW w:w="1417" w:type="dxa"/>
          </w:tcPr>
          <w:p w14:paraId="4716F622" w14:textId="10C88CBD" w:rsidR="00813065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78, 1.60)</w:t>
            </w:r>
          </w:p>
        </w:tc>
      </w:tr>
      <w:tr w:rsidR="00813065" w:rsidRPr="00224D96" w14:paraId="54AAB1AE" w14:textId="56ED5CED" w:rsidTr="00832C9E">
        <w:tc>
          <w:tcPr>
            <w:tcW w:w="1763" w:type="dxa"/>
          </w:tcPr>
          <w:p w14:paraId="4CB9B17A" w14:textId="3F546E4D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R</w:t>
            </w:r>
          </w:p>
        </w:tc>
        <w:tc>
          <w:tcPr>
            <w:tcW w:w="571" w:type="dxa"/>
          </w:tcPr>
          <w:p w14:paraId="0ADA7D53" w14:textId="032FF5EF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2.</w:t>
            </w:r>
            <w:r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1274" w:type="dxa"/>
          </w:tcPr>
          <w:p w14:paraId="7B06911F" w14:textId="635726F4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2.31</w:t>
            </w:r>
            <w:r w:rsidRPr="00224D96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3.32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76" w:type="dxa"/>
          </w:tcPr>
          <w:p w14:paraId="45FA4667" w14:textId="073D3F54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2.</w:t>
            </w:r>
            <w:r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1273" w:type="dxa"/>
          </w:tcPr>
          <w:p w14:paraId="2D6BA5E0" w14:textId="199B976D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2.31</w:t>
            </w:r>
            <w:r w:rsidRPr="00224D96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3.32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39" w:type="dxa"/>
          </w:tcPr>
          <w:p w14:paraId="15C74EA8" w14:textId="6773D49D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2.</w:t>
            </w:r>
            <w:r>
              <w:rPr>
                <w:rFonts w:cstheme="minorHAnsi"/>
                <w:sz w:val="20"/>
                <w:szCs w:val="20"/>
              </w:rPr>
              <w:t>78</w:t>
            </w:r>
          </w:p>
        </w:tc>
        <w:tc>
          <w:tcPr>
            <w:tcW w:w="1275" w:type="dxa"/>
          </w:tcPr>
          <w:p w14:paraId="1A213310" w14:textId="4B39B30C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2.28</w:t>
            </w:r>
            <w:r w:rsidRPr="00224D96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3.29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38D872D0" w14:textId="562B4950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82</w:t>
            </w:r>
          </w:p>
        </w:tc>
        <w:tc>
          <w:tcPr>
            <w:tcW w:w="1417" w:type="dxa"/>
          </w:tcPr>
          <w:p w14:paraId="62B969DB" w14:textId="61DA927B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.33, 3.33)</w:t>
            </w:r>
          </w:p>
        </w:tc>
        <w:tc>
          <w:tcPr>
            <w:tcW w:w="709" w:type="dxa"/>
          </w:tcPr>
          <w:p w14:paraId="1E5A4FD7" w14:textId="1C157603" w:rsidR="00813065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69</w:t>
            </w:r>
          </w:p>
        </w:tc>
        <w:tc>
          <w:tcPr>
            <w:tcW w:w="1418" w:type="dxa"/>
          </w:tcPr>
          <w:p w14:paraId="5FD08607" w14:textId="0BD9B58F" w:rsidR="00813065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.23, 3.18)</w:t>
            </w:r>
          </w:p>
        </w:tc>
        <w:tc>
          <w:tcPr>
            <w:tcW w:w="709" w:type="dxa"/>
          </w:tcPr>
          <w:p w14:paraId="18D62376" w14:textId="4FD11B0A" w:rsidR="00813065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82</w:t>
            </w:r>
          </w:p>
        </w:tc>
        <w:tc>
          <w:tcPr>
            <w:tcW w:w="1417" w:type="dxa"/>
          </w:tcPr>
          <w:p w14:paraId="6B12E37C" w14:textId="70316035" w:rsidR="00813065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.32, 3.34)</w:t>
            </w:r>
          </w:p>
        </w:tc>
      </w:tr>
      <w:tr w:rsidR="00813065" w:rsidRPr="00224D96" w14:paraId="4F22E5A8" w14:textId="4EAE01C2" w:rsidTr="00832C9E">
        <w:tc>
          <w:tcPr>
            <w:tcW w:w="1763" w:type="dxa"/>
          </w:tcPr>
          <w:p w14:paraId="336F515B" w14:textId="184DDDB8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PC</w:t>
            </w:r>
          </w:p>
        </w:tc>
        <w:tc>
          <w:tcPr>
            <w:tcW w:w="571" w:type="dxa"/>
          </w:tcPr>
          <w:p w14:paraId="5090D9A3" w14:textId="548A77A9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274" w:type="dxa"/>
          </w:tcPr>
          <w:p w14:paraId="5FFA2A4A" w14:textId="08B87A81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16</w:t>
            </w:r>
            <w:r w:rsidRPr="00224D96">
              <w:rPr>
                <w:rFonts w:cstheme="minorHAnsi"/>
                <w:sz w:val="20"/>
                <w:szCs w:val="20"/>
              </w:rPr>
              <w:t>, 0.</w:t>
            </w:r>
            <w:r>
              <w:rPr>
                <w:rFonts w:cstheme="minorHAnsi"/>
                <w:sz w:val="20"/>
                <w:szCs w:val="20"/>
              </w:rPr>
              <w:t>24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76" w:type="dxa"/>
          </w:tcPr>
          <w:p w14:paraId="1B353E30" w14:textId="47695231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273" w:type="dxa"/>
          </w:tcPr>
          <w:p w14:paraId="649F8117" w14:textId="72640F9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16</w:t>
            </w:r>
            <w:r w:rsidRPr="00224D96">
              <w:rPr>
                <w:rFonts w:cstheme="minorHAnsi"/>
                <w:sz w:val="20"/>
                <w:szCs w:val="20"/>
              </w:rPr>
              <w:t>, 0.</w:t>
            </w:r>
            <w:r>
              <w:rPr>
                <w:rFonts w:cstheme="minorHAnsi"/>
                <w:sz w:val="20"/>
                <w:szCs w:val="20"/>
              </w:rPr>
              <w:t>24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39" w:type="dxa"/>
          </w:tcPr>
          <w:p w14:paraId="56283E66" w14:textId="223B8D2E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275" w:type="dxa"/>
          </w:tcPr>
          <w:p w14:paraId="60EEB03C" w14:textId="678B2E5A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0.1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224D96">
              <w:rPr>
                <w:rFonts w:cstheme="minorHAnsi"/>
                <w:sz w:val="20"/>
                <w:szCs w:val="20"/>
              </w:rPr>
              <w:t>, 0.</w:t>
            </w:r>
            <w:r>
              <w:rPr>
                <w:rFonts w:cstheme="minorHAnsi"/>
                <w:sz w:val="20"/>
                <w:szCs w:val="20"/>
              </w:rPr>
              <w:t>24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2BF23F1" w14:textId="4BD56CC1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1417" w:type="dxa"/>
          </w:tcPr>
          <w:p w14:paraId="59D2C6D1" w14:textId="21366641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16, 0.24)</w:t>
            </w:r>
          </w:p>
        </w:tc>
        <w:tc>
          <w:tcPr>
            <w:tcW w:w="709" w:type="dxa"/>
          </w:tcPr>
          <w:p w14:paraId="1C099855" w14:textId="2DD15575" w:rsidR="00813065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1418" w:type="dxa"/>
          </w:tcPr>
          <w:p w14:paraId="28A551BF" w14:textId="59D44B14" w:rsidR="00813065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17, 0.25)</w:t>
            </w:r>
          </w:p>
        </w:tc>
        <w:tc>
          <w:tcPr>
            <w:tcW w:w="709" w:type="dxa"/>
          </w:tcPr>
          <w:p w14:paraId="2CBC4CBD" w14:textId="45A52565" w:rsidR="00813065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1417" w:type="dxa"/>
          </w:tcPr>
          <w:p w14:paraId="0486571B" w14:textId="7AEE30F0" w:rsidR="00813065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16, 0.24)</w:t>
            </w:r>
          </w:p>
        </w:tc>
      </w:tr>
      <w:tr w:rsidR="00813065" w:rsidRPr="00224D96" w14:paraId="6E3F8731" w14:textId="30C8624E" w:rsidTr="00832C9E">
        <w:tc>
          <w:tcPr>
            <w:tcW w:w="1763" w:type="dxa"/>
          </w:tcPr>
          <w:p w14:paraId="08D12CA2" w14:textId="77777777" w:rsidR="00813065" w:rsidRPr="00224D96" w:rsidRDefault="00813065" w:rsidP="0081306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5BAA0B15" w14:textId="6E1540F0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4" w:type="dxa"/>
          </w:tcPr>
          <w:p w14:paraId="2578025E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dxa"/>
          </w:tcPr>
          <w:p w14:paraId="07FF8C8B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3" w:type="dxa"/>
          </w:tcPr>
          <w:p w14:paraId="71BF7368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9" w:type="dxa"/>
          </w:tcPr>
          <w:p w14:paraId="58BB3E7D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25915DB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77E3541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FCDBB62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3C116D36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5600023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D90A82B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270065B" w14:textId="77777777" w:rsidR="00813065" w:rsidRPr="00224D96" w:rsidRDefault="00813065" w:rsidP="00813065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</w:tbl>
    <w:p w14:paraId="16325D50" w14:textId="745F25EA" w:rsidR="00B62BB3" w:rsidRDefault="00B62BB3" w:rsidP="00B62BB3">
      <w:pPr>
        <w:spacing w:line="480" w:lineRule="auto"/>
        <w:rPr>
          <w:rFonts w:cstheme="minorHAnsi"/>
          <w:sz w:val="24"/>
          <w:szCs w:val="24"/>
        </w:rPr>
      </w:pPr>
      <w:r w:rsidRPr="00224D96">
        <w:rPr>
          <w:rFonts w:cstheme="minorHAnsi"/>
          <w:sz w:val="24"/>
          <w:szCs w:val="24"/>
        </w:rPr>
        <w:t xml:space="preserve">POR = Prevalence Odds Ratio; CI = Credible Interval; </w:t>
      </w:r>
      <w:r w:rsidR="004611C4">
        <w:rPr>
          <w:rFonts w:cstheme="minorHAnsi"/>
          <w:sz w:val="24"/>
          <w:szCs w:val="24"/>
        </w:rPr>
        <w:t xml:space="preserve">MOR = Median Odds Ratio; </w:t>
      </w:r>
      <w:r w:rsidR="00CF5D40">
        <w:rPr>
          <w:rFonts w:cstheme="minorHAnsi"/>
          <w:sz w:val="24"/>
          <w:szCs w:val="24"/>
        </w:rPr>
        <w:t>VPC</w:t>
      </w:r>
      <w:r w:rsidRPr="00224D96">
        <w:rPr>
          <w:rFonts w:cstheme="minorHAnsi"/>
          <w:sz w:val="24"/>
          <w:szCs w:val="24"/>
        </w:rPr>
        <w:t xml:space="preserve"> = </w:t>
      </w:r>
      <w:r w:rsidR="00CF5D40">
        <w:rPr>
          <w:rFonts w:cstheme="minorHAnsi"/>
          <w:sz w:val="24"/>
          <w:szCs w:val="24"/>
        </w:rPr>
        <w:t xml:space="preserve">Variance Partition </w:t>
      </w:r>
      <w:r>
        <w:rPr>
          <w:rFonts w:cstheme="minorHAnsi"/>
          <w:sz w:val="24"/>
          <w:szCs w:val="24"/>
        </w:rPr>
        <w:t>Coefficien</w:t>
      </w:r>
      <w:bookmarkEnd w:id="0"/>
      <w:r>
        <w:rPr>
          <w:rFonts w:cstheme="minorHAnsi"/>
          <w:sz w:val="24"/>
          <w:szCs w:val="24"/>
        </w:rPr>
        <w:t>t</w:t>
      </w:r>
    </w:p>
    <w:p w14:paraId="612D8824" w14:textId="0D58D9F3" w:rsidR="00BE3A61" w:rsidRDefault="00BE3A61" w:rsidP="00BE3A61">
      <w:pPr>
        <w:spacing w:line="480" w:lineRule="auto"/>
        <w:rPr>
          <w:rFonts w:cstheme="minorHAnsi"/>
          <w:sz w:val="24"/>
          <w:szCs w:val="24"/>
        </w:rPr>
      </w:pPr>
      <w:r w:rsidRPr="00BB58C5">
        <w:rPr>
          <w:rFonts w:cstheme="minorHAnsi"/>
          <w:sz w:val="24"/>
          <w:szCs w:val="24"/>
          <w:vertAlign w:val="superscript"/>
        </w:rPr>
        <w:t>1</w:t>
      </w:r>
      <w:r w:rsidRPr="00224D96">
        <w:rPr>
          <w:rFonts w:cstheme="minorHAnsi"/>
          <w:sz w:val="24"/>
          <w:szCs w:val="24"/>
        </w:rPr>
        <w:t xml:space="preserve">Adjusted for </w:t>
      </w:r>
      <w:r w:rsidR="00C1318F">
        <w:rPr>
          <w:rFonts w:cstheme="minorHAnsi"/>
          <w:sz w:val="24"/>
          <w:szCs w:val="24"/>
        </w:rPr>
        <w:t>household SES category</w:t>
      </w:r>
    </w:p>
    <w:p w14:paraId="1C5675D7" w14:textId="3BF600D6" w:rsidR="00870D1E" w:rsidRDefault="00960FB8" w:rsidP="00B054AB">
      <w:pPr>
        <w:spacing w:line="480" w:lineRule="auto"/>
      </w:pPr>
      <w:r w:rsidRPr="00960FB8">
        <w:rPr>
          <w:rFonts w:cstheme="minorHAnsi"/>
          <w:sz w:val="24"/>
          <w:szCs w:val="24"/>
          <w:vertAlign w:val="superscript"/>
        </w:rPr>
        <w:t>2</w:t>
      </w:r>
      <w:r w:rsidR="00C1318F" w:rsidRPr="00C1318F">
        <w:t xml:space="preserve"> </w:t>
      </w:r>
      <w:r w:rsidR="00C1318F" w:rsidRPr="00C1318F">
        <w:rPr>
          <w:rFonts w:cstheme="minorHAnsi"/>
          <w:sz w:val="24"/>
          <w:szCs w:val="24"/>
        </w:rPr>
        <w:t>Adjusted for household SES category, village high soil sand content, village aridity index (scaled 100x), village urban/periurban/rural, school high soil sand content, school aridity index (scaled 100x), school urban/periurban/rural</w:t>
      </w:r>
    </w:p>
    <w:sectPr w:rsidR="00870D1E" w:rsidSect="006D4EB4">
      <w:footerReference w:type="default" r:id="rId6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51F747" w14:textId="77777777" w:rsidR="00AE3781" w:rsidRDefault="00AE3781">
      <w:r>
        <w:separator/>
      </w:r>
    </w:p>
  </w:endnote>
  <w:endnote w:type="continuationSeparator" w:id="0">
    <w:p w14:paraId="4D946FAD" w14:textId="77777777" w:rsidR="00AE3781" w:rsidRDefault="00AE37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043487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DC6135" w14:textId="77777777" w:rsidR="00EE7703" w:rsidRDefault="004674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558A0253" w14:textId="77777777" w:rsidR="00EE7703" w:rsidRDefault="00AE37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7C0BC6" w14:textId="77777777" w:rsidR="00AE3781" w:rsidRDefault="00AE3781">
      <w:r>
        <w:separator/>
      </w:r>
    </w:p>
  </w:footnote>
  <w:footnote w:type="continuationSeparator" w:id="0">
    <w:p w14:paraId="36524B20" w14:textId="77777777" w:rsidR="00AE3781" w:rsidRDefault="00AE37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BB3"/>
    <w:rsid w:val="00010129"/>
    <w:rsid w:val="00022715"/>
    <w:rsid w:val="00036FAA"/>
    <w:rsid w:val="00037A14"/>
    <w:rsid w:val="00042F4F"/>
    <w:rsid w:val="0004703C"/>
    <w:rsid w:val="00051087"/>
    <w:rsid w:val="00071C3F"/>
    <w:rsid w:val="00094DD9"/>
    <w:rsid w:val="000A6679"/>
    <w:rsid w:val="000B0444"/>
    <w:rsid w:val="000D111F"/>
    <w:rsid w:val="000D1D16"/>
    <w:rsid w:val="000D6F80"/>
    <w:rsid w:val="000F13D0"/>
    <w:rsid w:val="001530A6"/>
    <w:rsid w:val="00173C3E"/>
    <w:rsid w:val="00193D12"/>
    <w:rsid w:val="001D2F6D"/>
    <w:rsid w:val="001E2775"/>
    <w:rsid w:val="00201598"/>
    <w:rsid w:val="00213D5D"/>
    <w:rsid w:val="00221BC7"/>
    <w:rsid w:val="00235347"/>
    <w:rsid w:val="002366BB"/>
    <w:rsid w:val="00242BF1"/>
    <w:rsid w:val="00257ACB"/>
    <w:rsid w:val="002A3BFA"/>
    <w:rsid w:val="002A5F70"/>
    <w:rsid w:val="0033551E"/>
    <w:rsid w:val="003860F2"/>
    <w:rsid w:val="00397970"/>
    <w:rsid w:val="003A5C6A"/>
    <w:rsid w:val="003C0356"/>
    <w:rsid w:val="003E7C40"/>
    <w:rsid w:val="003F51AF"/>
    <w:rsid w:val="00440637"/>
    <w:rsid w:val="00445871"/>
    <w:rsid w:val="004533C7"/>
    <w:rsid w:val="004611C4"/>
    <w:rsid w:val="00463F78"/>
    <w:rsid w:val="00467444"/>
    <w:rsid w:val="00480875"/>
    <w:rsid w:val="00504103"/>
    <w:rsid w:val="00506A1F"/>
    <w:rsid w:val="00520C98"/>
    <w:rsid w:val="00552D04"/>
    <w:rsid w:val="00555063"/>
    <w:rsid w:val="005723AC"/>
    <w:rsid w:val="00586E2C"/>
    <w:rsid w:val="005A0BC4"/>
    <w:rsid w:val="005B741C"/>
    <w:rsid w:val="005C0691"/>
    <w:rsid w:val="005D3E24"/>
    <w:rsid w:val="005D4FD0"/>
    <w:rsid w:val="005E1758"/>
    <w:rsid w:val="005F626D"/>
    <w:rsid w:val="005F7A13"/>
    <w:rsid w:val="00600BAE"/>
    <w:rsid w:val="00602E11"/>
    <w:rsid w:val="006264C2"/>
    <w:rsid w:val="0063763B"/>
    <w:rsid w:val="00675D4A"/>
    <w:rsid w:val="00692735"/>
    <w:rsid w:val="006A7894"/>
    <w:rsid w:val="006B1B3D"/>
    <w:rsid w:val="006C3BB9"/>
    <w:rsid w:val="006E3933"/>
    <w:rsid w:val="00701763"/>
    <w:rsid w:val="00776B7D"/>
    <w:rsid w:val="00793DF0"/>
    <w:rsid w:val="007C56CD"/>
    <w:rsid w:val="007F17B9"/>
    <w:rsid w:val="00804361"/>
    <w:rsid w:val="00813065"/>
    <w:rsid w:val="008162EA"/>
    <w:rsid w:val="00826C09"/>
    <w:rsid w:val="00832C9E"/>
    <w:rsid w:val="008652AF"/>
    <w:rsid w:val="0086702D"/>
    <w:rsid w:val="00870D1E"/>
    <w:rsid w:val="00881178"/>
    <w:rsid w:val="008F640A"/>
    <w:rsid w:val="00901F98"/>
    <w:rsid w:val="0093245E"/>
    <w:rsid w:val="00935504"/>
    <w:rsid w:val="00943670"/>
    <w:rsid w:val="009521C6"/>
    <w:rsid w:val="00960FB8"/>
    <w:rsid w:val="00972C58"/>
    <w:rsid w:val="00987EB0"/>
    <w:rsid w:val="00987F99"/>
    <w:rsid w:val="00997E7B"/>
    <w:rsid w:val="009A3A8B"/>
    <w:rsid w:val="009A613E"/>
    <w:rsid w:val="009B0695"/>
    <w:rsid w:val="009C44B8"/>
    <w:rsid w:val="00A24254"/>
    <w:rsid w:val="00A97E48"/>
    <w:rsid w:val="00AC2CFB"/>
    <w:rsid w:val="00AE3781"/>
    <w:rsid w:val="00B054AB"/>
    <w:rsid w:val="00B52613"/>
    <w:rsid w:val="00B62BB3"/>
    <w:rsid w:val="00B6363C"/>
    <w:rsid w:val="00B75917"/>
    <w:rsid w:val="00BC657D"/>
    <w:rsid w:val="00BD1203"/>
    <w:rsid w:val="00BE20CC"/>
    <w:rsid w:val="00BE3A61"/>
    <w:rsid w:val="00C1318F"/>
    <w:rsid w:val="00C14C7D"/>
    <w:rsid w:val="00C366F6"/>
    <w:rsid w:val="00CA7A9A"/>
    <w:rsid w:val="00CD1431"/>
    <w:rsid w:val="00CF5D40"/>
    <w:rsid w:val="00D04BF9"/>
    <w:rsid w:val="00D078C6"/>
    <w:rsid w:val="00D2629A"/>
    <w:rsid w:val="00D43133"/>
    <w:rsid w:val="00D43CC1"/>
    <w:rsid w:val="00D43D98"/>
    <w:rsid w:val="00D50160"/>
    <w:rsid w:val="00D6608D"/>
    <w:rsid w:val="00DB0B85"/>
    <w:rsid w:val="00E038E9"/>
    <w:rsid w:val="00E25445"/>
    <w:rsid w:val="00E26863"/>
    <w:rsid w:val="00E35134"/>
    <w:rsid w:val="00E35DA9"/>
    <w:rsid w:val="00E377AE"/>
    <w:rsid w:val="00E42171"/>
    <w:rsid w:val="00E6540C"/>
    <w:rsid w:val="00EA4D23"/>
    <w:rsid w:val="00ED1205"/>
    <w:rsid w:val="00EE0471"/>
    <w:rsid w:val="00EF0492"/>
    <w:rsid w:val="00F23052"/>
    <w:rsid w:val="00F25FF7"/>
    <w:rsid w:val="00F55A0C"/>
    <w:rsid w:val="00FB33F1"/>
    <w:rsid w:val="00FD2804"/>
    <w:rsid w:val="00FD6BE4"/>
    <w:rsid w:val="00FF4205"/>
    <w:rsid w:val="00FF4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E5CAE1"/>
  <w15:chartTrackingRefBased/>
  <w15:docId w15:val="{A4D03154-843D-3A4C-967D-BF9980326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BB3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62BB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2BB3"/>
    <w:rPr>
      <w:sz w:val="22"/>
      <w:szCs w:val="22"/>
    </w:rPr>
  </w:style>
  <w:style w:type="table" w:styleId="TableGrid">
    <w:name w:val="Table Grid"/>
    <w:basedOn w:val="TableNormal"/>
    <w:uiPriority w:val="39"/>
    <w:rsid w:val="00B62BB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5FF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FF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328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Oswald</dc:creator>
  <cp:keywords/>
  <dc:description/>
  <cp:lastModifiedBy>William Oswald</cp:lastModifiedBy>
  <cp:revision>14</cp:revision>
  <dcterms:created xsi:type="dcterms:W3CDTF">2019-09-03T09:54:00Z</dcterms:created>
  <dcterms:modified xsi:type="dcterms:W3CDTF">2019-11-13T15:37:00Z</dcterms:modified>
</cp:coreProperties>
</file>